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7600D" w14:textId="77777777" w:rsidR="00465A91" w:rsidRDefault="00465A91" w:rsidP="00465A91">
      <w:pPr>
        <w:pStyle w:val="SMHeading"/>
        <w:rPr>
          <w:rFonts w:ascii="Arial" w:hAnsi="Arial" w:cs="Arial"/>
          <w:sz w:val="20"/>
          <w:szCs w:val="20"/>
        </w:rPr>
      </w:pPr>
      <w:r w:rsidRPr="00EA4ECB">
        <w:rPr>
          <w:rFonts w:ascii="Arial" w:hAnsi="Arial" w:cs="Arial"/>
          <w:noProof/>
          <w:sz w:val="20"/>
          <w:szCs w:val="20"/>
          <w:lang w:val="fr-FR" w:eastAsia="fr-FR"/>
        </w:rPr>
        <w:drawing>
          <wp:inline distT="0" distB="0" distL="0" distR="0" wp14:anchorId="2EDDCE50" wp14:editId="0E40924E">
            <wp:extent cx="5232400" cy="262890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CA991" w14:textId="56DC23F9" w:rsidR="00465A91" w:rsidRPr="00A06467" w:rsidRDefault="00465A91" w:rsidP="00465A91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A06467">
        <w:rPr>
          <w:b/>
          <w:bCs/>
        </w:rPr>
        <w:t>Figure S</w:t>
      </w:r>
      <w:r w:rsidR="000D5832">
        <w:rPr>
          <w:b/>
          <w:bCs/>
        </w:rPr>
        <w:t>6</w:t>
      </w:r>
      <w:r w:rsidRPr="00A06467">
        <w:t xml:space="preserve">. </w:t>
      </w:r>
      <w:r w:rsidRPr="00A06467">
        <w:rPr>
          <w:b/>
          <w:bCs/>
        </w:rPr>
        <w:t xml:space="preserve">Genes induced during </w:t>
      </w:r>
      <w:r>
        <w:rPr>
          <w:b/>
          <w:bCs/>
        </w:rPr>
        <w:t>infection with</w:t>
      </w:r>
      <w:r w:rsidRPr="00A06467">
        <w:rPr>
          <w:b/>
          <w:bCs/>
        </w:rPr>
        <w:t xml:space="preserve"> </w:t>
      </w:r>
      <w:r w:rsidRPr="00A06467">
        <w:rPr>
          <w:b/>
          <w:bCs/>
          <w:i/>
          <w:iCs/>
        </w:rPr>
        <w:t xml:space="preserve">M. ulcerans </w:t>
      </w:r>
      <w:r>
        <w:rPr>
          <w:b/>
          <w:bCs/>
        </w:rPr>
        <w:t>in</w:t>
      </w:r>
      <w:r w:rsidRPr="00A06467">
        <w:rPr>
          <w:b/>
          <w:bCs/>
        </w:rPr>
        <w:t xml:space="preserve"> BALB/c m</w:t>
      </w:r>
      <w:r>
        <w:rPr>
          <w:b/>
          <w:bCs/>
        </w:rPr>
        <w:t>ice only</w:t>
      </w:r>
      <w:r w:rsidRPr="00A06467">
        <w:rPr>
          <w:b/>
          <w:bCs/>
        </w:rPr>
        <w:t>.</w:t>
      </w:r>
      <w:r w:rsidRPr="00A06467">
        <w:t xml:space="preserve"> BALB/c and FVB/N mice were </w:t>
      </w:r>
      <w:r>
        <w:t xml:space="preserve">injected in the tail with living </w:t>
      </w:r>
      <w:r w:rsidRPr="00793F31">
        <w:rPr>
          <w:i/>
          <w:iCs/>
        </w:rPr>
        <w:t>M. ulcerans</w:t>
      </w:r>
      <w:r>
        <w:rPr>
          <w:i/>
          <w:iCs/>
        </w:rPr>
        <w:t xml:space="preserve"> </w:t>
      </w:r>
      <w:r>
        <w:t>organisms. Mice were sacrificed at the ulcerative stage and the skin from tails was collected</w:t>
      </w:r>
      <w:r w:rsidRPr="00A06467">
        <w:t xml:space="preserve">. mRNA was collected and gene expression was measured by RNAseq. </w:t>
      </w:r>
      <w:r>
        <w:t xml:space="preserve">(A) </w:t>
      </w:r>
      <w:r w:rsidRPr="00A06467">
        <w:t xml:space="preserve">Heatmap of the genes induced in </w:t>
      </w:r>
      <w:r>
        <w:t>infected BALB/c mice</w:t>
      </w:r>
      <w:r w:rsidRPr="00A06467">
        <w:t xml:space="preserve"> </w:t>
      </w:r>
      <w:r>
        <w:t>only as compared to control (</w:t>
      </w:r>
      <w:r w:rsidRPr="00A06467">
        <w:t xml:space="preserve">log2FC &gt;= </w:t>
      </w:r>
      <w:r>
        <w:t>1.5</w:t>
      </w:r>
      <w:r w:rsidRPr="00A06467">
        <w:t>, Q value &lt;= 0.05</w:t>
      </w:r>
      <w:r>
        <w:t>)</w:t>
      </w:r>
      <w:r w:rsidRPr="00A06467">
        <w:t>.</w:t>
      </w:r>
      <w:r>
        <w:t xml:space="preserve"> (B) </w:t>
      </w:r>
      <w:r w:rsidRPr="00A06467">
        <w:t>Pathway enrichment of genes induced</w:t>
      </w:r>
      <w:r>
        <w:t xml:space="preserve"> only</w:t>
      </w:r>
      <w:r w:rsidRPr="00A06467">
        <w:t xml:space="preserve"> in </w:t>
      </w:r>
      <w:r>
        <w:t>infected BALB/c mice</w:t>
      </w:r>
      <w:r w:rsidRPr="00A06467">
        <w:t>.</w:t>
      </w:r>
      <w:r>
        <w:t xml:space="preserve"> </w:t>
      </w:r>
      <w:r w:rsidRPr="00A06467">
        <w:t>the Rich ratio is the ratio of the number of differentially expressed genes annotated in this pathway relative to all genes annotated in this pathway. A Q value is the corrected p value ranging from 0 to 1. Q values &lt; 0.05 are considered significant.</w:t>
      </w:r>
    </w:p>
    <w:p w14:paraId="2911E729" w14:textId="77777777" w:rsidR="002D626F" w:rsidRDefault="002D626F"/>
    <w:sectPr w:rsidR="002D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A91"/>
    <w:rsid w:val="000D5832"/>
    <w:rsid w:val="002D626F"/>
    <w:rsid w:val="0046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7020F"/>
  <w15:chartTrackingRefBased/>
  <w15:docId w15:val="{5CFFE604-C894-4D34-A09C-4C3EF569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A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A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65A9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65A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Kovacs, Zsofia </cp:lastModifiedBy>
  <cp:revision>2</cp:revision>
  <dcterms:created xsi:type="dcterms:W3CDTF">2023-06-20T12:03:00Z</dcterms:created>
  <dcterms:modified xsi:type="dcterms:W3CDTF">2023-07-06T02:54:00Z</dcterms:modified>
</cp:coreProperties>
</file>